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155784" w14:textId="77777777" w:rsidR="007C0E4B" w:rsidRPr="00FA20F6" w:rsidRDefault="00FA20F6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  <w:b/>
        </w:rPr>
        <w:t>Supporting information file 1:</w:t>
      </w:r>
      <w:r>
        <w:rPr>
          <w:rFonts w:ascii="Times New Roman" w:hAnsi="Times New Roman" w:cs="Times New Roman"/>
        </w:rPr>
        <w:t xml:space="preserve"> t</w:t>
      </w:r>
      <w:r w:rsidRPr="00FA20F6">
        <w:rPr>
          <w:rFonts w:ascii="Times New Roman" w:hAnsi="Times New Roman" w:cs="Times New Roman"/>
        </w:rPr>
        <w:t xml:space="preserve">he peptide sequences of JAZ proteins </w:t>
      </w:r>
      <w:r w:rsidR="000D78F8">
        <w:rPr>
          <w:rFonts w:ascii="Times New Roman" w:hAnsi="Times New Roman" w:cs="Times New Roman"/>
        </w:rPr>
        <w:t>in the genome of</w:t>
      </w:r>
      <w:r w:rsidRPr="00FA20F6">
        <w:rPr>
          <w:rFonts w:ascii="Times New Roman" w:hAnsi="Times New Roman" w:cs="Times New Roman"/>
        </w:rPr>
        <w:t xml:space="preserve"> </w:t>
      </w:r>
      <w:r w:rsidRPr="00FA20F6">
        <w:rPr>
          <w:rFonts w:ascii="Times New Roman" w:hAnsi="Times New Roman" w:cs="Times New Roman"/>
          <w:i/>
        </w:rPr>
        <w:t>Arabidopsis</w:t>
      </w:r>
      <w:r w:rsidR="00315EEA">
        <w:rPr>
          <w:rFonts w:ascii="Times New Roman" w:hAnsi="Times New Roman" w:cs="Times New Roman"/>
        </w:rPr>
        <w:t>.</w:t>
      </w:r>
    </w:p>
    <w:p w14:paraId="2FCB4556" w14:textId="77777777" w:rsidR="007C0E4B" w:rsidRPr="00FA20F6" w:rsidRDefault="007C0E4B" w:rsidP="004B284B">
      <w:pPr>
        <w:rPr>
          <w:rFonts w:ascii="Times New Roman" w:hAnsi="Times New Roman" w:cs="Times New Roman"/>
        </w:rPr>
      </w:pPr>
    </w:p>
    <w:p w14:paraId="242FBAAD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AtJAZ1</w:t>
      </w:r>
      <w:r w:rsidR="0082001B" w:rsidRPr="00FA20F6">
        <w:rPr>
          <w:rFonts w:ascii="Times New Roman" w:hAnsi="Times New Roman" w:cs="Times New Roman"/>
        </w:rPr>
        <w:t>（</w:t>
      </w:r>
      <w:r w:rsidR="0082001B" w:rsidRPr="00FA20F6">
        <w:rPr>
          <w:rFonts w:ascii="Times New Roman" w:hAnsi="Times New Roman" w:cs="Times New Roman"/>
        </w:rPr>
        <w:t>At1G19180</w:t>
      </w:r>
      <w:r w:rsidR="0082001B" w:rsidRPr="00FA20F6">
        <w:rPr>
          <w:rFonts w:ascii="Times New Roman" w:hAnsi="Times New Roman" w:cs="Times New Roman"/>
        </w:rPr>
        <w:t>）</w:t>
      </w:r>
    </w:p>
    <w:p w14:paraId="56194ECC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SSSMECSEFVGSRRFTGKKPSFSQTCSRLSQYLKENGSFGDLSLGMACKPDVNGTLGNSRQPTTTMSLFPCEASNMDSMVQDVKPTNLFPRQPSFSSSSSSLPKEDVLKMTQTTRSVKPESQTAPLTIFYAGQVIVFNDFSAEKAKEVINLASKGTANSLAKNQTDIRSNIATIANQVPHPRKTTTQEPIQSSPTPLTELPIARRASLHRFLEKRKDRVTSKAPYQLCDPAKASSNPQTTGNMSWLGLAAEI</w:t>
      </w:r>
    </w:p>
    <w:p w14:paraId="23F0BAAF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6536857E" w14:textId="01096DF1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AtJAZ2</w:t>
      </w:r>
      <w:r w:rsidR="0082001B" w:rsidRPr="00FA20F6">
        <w:rPr>
          <w:rFonts w:ascii="Times New Roman" w:hAnsi="Times New Roman" w:cs="Times New Roman"/>
        </w:rPr>
        <w:t>（</w:t>
      </w:r>
      <w:r w:rsidR="0082001B" w:rsidRPr="00FA20F6">
        <w:rPr>
          <w:rFonts w:ascii="Times New Roman" w:hAnsi="Times New Roman" w:cs="Times New Roman"/>
        </w:rPr>
        <w:t>At1G74950</w:t>
      </w:r>
      <w:r w:rsidR="0082001B" w:rsidRPr="00FA20F6">
        <w:rPr>
          <w:rFonts w:ascii="Times New Roman" w:hAnsi="Times New Roman" w:cs="Times New Roman"/>
        </w:rPr>
        <w:t>）</w:t>
      </w:r>
    </w:p>
    <w:p w14:paraId="77AC1C45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SSFSAECWDFSGRKPSFSQTCTRLSRYLKEKGSFGDLSLGMTCKPDVNGGSRQPTMMNLFPCEASGMDSSAGQEDIKPKTMFPRQSSFSSSSSSGTKEDVQMIKETTKSVKPESQSAPLTIFYGGRVMVFDDFSAEKAKEVIDLANKGSAKSFTCFTAEVNNNHSAYSQKEIASSPNPVCSPAKTAAQEPIQPNPASLACELPIARRASLHRFLEKRKDRITSKAPYQIDGSAEASSKPTNPAWLSSR</w:t>
      </w:r>
    </w:p>
    <w:p w14:paraId="20C579AE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52D9D05E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AtJAZ3</w:t>
      </w:r>
      <w:r w:rsidR="0082001B" w:rsidRPr="00FA20F6">
        <w:rPr>
          <w:rFonts w:ascii="Times New Roman" w:hAnsi="Times New Roman" w:cs="Times New Roman"/>
        </w:rPr>
        <w:t>（</w:t>
      </w:r>
      <w:r w:rsidR="0082001B" w:rsidRPr="00FA20F6">
        <w:rPr>
          <w:rFonts w:ascii="Times New Roman" w:hAnsi="Times New Roman" w:cs="Times New Roman"/>
        </w:rPr>
        <w:t>At3G17860</w:t>
      </w:r>
      <w:r w:rsidR="0082001B" w:rsidRPr="00FA20F6">
        <w:rPr>
          <w:rFonts w:ascii="Times New Roman" w:hAnsi="Times New Roman" w:cs="Times New Roman"/>
        </w:rPr>
        <w:t>）</w:t>
      </w:r>
      <w:r w:rsidR="0082001B" w:rsidRPr="00FA20F6">
        <w:rPr>
          <w:rFonts w:ascii="Times New Roman" w:hAnsi="Times New Roman" w:cs="Times New Roman"/>
        </w:rPr>
        <w:t xml:space="preserve"> </w:t>
      </w:r>
    </w:p>
    <w:p w14:paraId="091B7CEB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ERDFLGLGSKNSPITVKEETSESSRDSAPNRGMNWSFSNKVSASSSQFLSFRPTQEDRHRKSGNYHLPHSGSFMPSSVADVYDSTRKAPYSSVQGVRMFPNSNQHEETNAVSMSMPGFQSHHYAPGGRSFMNNNNNSQPLVGVPIMAPPISILPPPGSIVGTTDIRSSSKPIGSPAQLTIFYAGSVCVYDDISPEKAKAIMLLAGNGSSMPQVFSPPQTHQQVVHHTRASVDSSAMPPSFMPTISYLSPEAGSSTNGLGATKATRGLTSTYHNNQANGSNINCPVPVSCSTNVMAPTVALPLARKASLARFLEKRKERVTSVSPYCLDKKSSTDCRRSMSECISSSLSSAT</w:t>
      </w:r>
    </w:p>
    <w:p w14:paraId="7E9403E2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0F65DE01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AtJAZ4</w:t>
      </w:r>
      <w:r w:rsidR="0082001B" w:rsidRPr="00FA20F6">
        <w:rPr>
          <w:rFonts w:ascii="Times New Roman" w:hAnsi="Times New Roman" w:cs="Times New Roman"/>
        </w:rPr>
        <w:t>（</w:t>
      </w:r>
      <w:r w:rsidR="0082001B" w:rsidRPr="00FA20F6">
        <w:rPr>
          <w:rFonts w:ascii="Times New Roman" w:hAnsi="Times New Roman" w:cs="Times New Roman"/>
        </w:rPr>
        <w:t>At1G48500</w:t>
      </w:r>
      <w:r w:rsidR="0082001B" w:rsidRPr="00FA20F6">
        <w:rPr>
          <w:rFonts w:ascii="Times New Roman" w:hAnsi="Times New Roman" w:cs="Times New Roman"/>
        </w:rPr>
        <w:t>）</w:t>
      </w:r>
    </w:p>
    <w:p w14:paraId="52028B3A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ERDFLGLGSKLSPITVKEETNEDSAPSRGMMDWSFSSKVGSGPQFLSFGTSQQETRVNTVNDHLLSSAAMDQNQRTYFSSLQEDRVFPGSSQQDQTTITVSMSEPNYINSFINHQHLGGSPIMAPPVSVFPAPTTIRSSSKPLPPQLTIFYAGSVLVYQDIAPEKAQAIMLLAGNGPHAKPVSQPKPQKLVHHSLPTTDPPTMPPSFLPSISYIVSETRSSGSNGVTGLGPTKTKASLASTRNNQTAAFSMAPTVGLPQTRKASLARFLEKRKERVINVSPYYVDNKSSIDCRTLMSECVSCPPAHHLH</w:t>
      </w:r>
    </w:p>
    <w:p w14:paraId="46A4191F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20648711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AtJAZ5</w:t>
      </w:r>
      <w:r w:rsidR="0082001B" w:rsidRPr="00FA20F6">
        <w:rPr>
          <w:rFonts w:ascii="Times New Roman" w:hAnsi="Times New Roman" w:cs="Times New Roman"/>
        </w:rPr>
        <w:t>（</w:t>
      </w:r>
      <w:r w:rsidR="0082001B" w:rsidRPr="00FA20F6">
        <w:rPr>
          <w:rFonts w:ascii="Times New Roman" w:hAnsi="Times New Roman" w:cs="Times New Roman"/>
        </w:rPr>
        <w:t>At1G17380</w:t>
      </w:r>
      <w:r w:rsidR="0082001B" w:rsidRPr="00FA20F6">
        <w:rPr>
          <w:rFonts w:ascii="Times New Roman" w:hAnsi="Times New Roman" w:cs="Times New Roman"/>
        </w:rPr>
        <w:t>）</w:t>
      </w:r>
    </w:p>
    <w:p w14:paraId="4B9E519F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SSSNENAKAQAPEKSDFTRRCSLLSRYLKEKGSFGNIDLGLYRKPDSSLALPGKFDPPGKQNAMHKAGHSKGEPSTSSGGKVKDVADLSESQPGSSQLTIFFGGKVLVYNEFPVDKAKEIMEVAKQAKPVTEINIQTPINDENNNNKSSMVLPDLNEPTDNNHLTKEQQQQQEQNQIVERIARRASLHRFFAKRKDRAVARAPYQVNQNAGHHRYPPKPEIVTGQPLEAGQSSQRPPDNAIGQTMAHIKSDGDKDDIMKIEEGQSSKDLDLRL</w:t>
      </w:r>
    </w:p>
    <w:p w14:paraId="13AE0E51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1767ECD4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AtJAZ6</w:t>
      </w:r>
      <w:r w:rsidR="0082001B" w:rsidRPr="00FA20F6">
        <w:rPr>
          <w:rFonts w:ascii="Times New Roman" w:hAnsi="Times New Roman" w:cs="Times New Roman"/>
        </w:rPr>
        <w:t>（</w:t>
      </w:r>
      <w:r w:rsidR="0082001B" w:rsidRPr="00FA20F6">
        <w:rPr>
          <w:rFonts w:ascii="Times New Roman" w:hAnsi="Times New Roman" w:cs="Times New Roman"/>
        </w:rPr>
        <w:t>At1G72450</w:t>
      </w:r>
      <w:r w:rsidR="0082001B" w:rsidRPr="00FA20F6">
        <w:rPr>
          <w:rFonts w:ascii="Times New Roman" w:hAnsi="Times New Roman" w:cs="Times New Roman"/>
        </w:rPr>
        <w:t>）</w:t>
      </w:r>
    </w:p>
    <w:p w14:paraId="08F54BB9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STGQAPEKSNFSQRCSLLSRYLKEKGSFGNINMGLARKSDLELAGKFDLKGQQNVIKKVETSETRPFKLIQKFSIGEASTSTEDKAIYIDLSEPAKVAPESGNSQLTIFFGGKVMVFNEFPEDKAKEIMEVAKEANHVAVDSKNSQSHMNLDKSNVVIPDLNEPTSSGNNEDQETGQQHQV</w:t>
      </w:r>
      <w:r w:rsidRPr="00FA20F6">
        <w:rPr>
          <w:rFonts w:ascii="Times New Roman" w:hAnsi="Times New Roman" w:cs="Times New Roman"/>
        </w:rPr>
        <w:lastRenderedPageBreak/>
        <w:t>VERIARRASLHRFFAKRKDRAVARAPYQVNQHGSHLPPKPEMVAPSIKSGQSSQHIATPPKPKAHNHMPMEVDKKEGQSSKNLELKL</w:t>
      </w:r>
    </w:p>
    <w:p w14:paraId="4566AF5B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0F6203EA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AtJAZ7</w:t>
      </w:r>
      <w:r w:rsidR="0082001B" w:rsidRPr="00FA20F6">
        <w:rPr>
          <w:rFonts w:ascii="Times New Roman" w:hAnsi="Times New Roman" w:cs="Times New Roman"/>
        </w:rPr>
        <w:t>（</w:t>
      </w:r>
      <w:r w:rsidR="0082001B" w:rsidRPr="00FA20F6">
        <w:rPr>
          <w:rFonts w:ascii="Times New Roman" w:hAnsi="Times New Roman" w:cs="Times New Roman"/>
        </w:rPr>
        <w:t>At2G34600</w:t>
      </w:r>
      <w:r w:rsidR="0082001B" w:rsidRPr="00FA20F6">
        <w:rPr>
          <w:rFonts w:ascii="Times New Roman" w:hAnsi="Times New Roman" w:cs="Times New Roman"/>
        </w:rPr>
        <w:t>）</w:t>
      </w:r>
    </w:p>
    <w:p w14:paraId="3E3CD0EB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IIIIKNCDKPLLNFKEMEMQTKCDLELRLLTSSYDSDFHSSLDESSSSEISQPKQESQILTIFYNGHMCVSSDLTHLEANAILSLASRDVEEKSLSLRSSDGSDPPTIPNNSTRFHYQKASMKRSLHSFLQKRSLRIQATSPYHRYR</w:t>
      </w:r>
    </w:p>
    <w:p w14:paraId="3E27A7F4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12631AA7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AtJAZ8</w:t>
      </w:r>
      <w:r w:rsidR="0082001B" w:rsidRPr="00FA20F6">
        <w:rPr>
          <w:rFonts w:ascii="Times New Roman" w:hAnsi="Times New Roman" w:cs="Times New Roman"/>
        </w:rPr>
        <w:t>（</w:t>
      </w:r>
      <w:r w:rsidR="0082001B" w:rsidRPr="00FA20F6">
        <w:rPr>
          <w:rFonts w:ascii="Times New Roman" w:hAnsi="Times New Roman" w:cs="Times New Roman"/>
        </w:rPr>
        <w:t>At1G30135</w:t>
      </w:r>
      <w:r w:rsidR="0082001B" w:rsidRPr="00FA20F6">
        <w:rPr>
          <w:rFonts w:ascii="Times New Roman" w:hAnsi="Times New Roman" w:cs="Times New Roman"/>
        </w:rPr>
        <w:t>）</w:t>
      </w:r>
    </w:p>
    <w:p w14:paraId="7F02386E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KLQQNCDLELRLFPTSYDSDSSDTTSVVESTSSGNPQPNEESQRITIFYNGKMCFSSDVTHLQARSIISIASREMKTKSSSNGSDPPNKSTSFHHNQLPNPKASMKKSLQSFLQKRKIRIQATSPYHSRR</w:t>
      </w:r>
    </w:p>
    <w:p w14:paraId="133BC3E8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76D75D24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AtJAZ9</w:t>
      </w:r>
      <w:r w:rsidR="0082001B" w:rsidRPr="00FA20F6">
        <w:rPr>
          <w:rFonts w:ascii="Times New Roman" w:hAnsi="Times New Roman" w:cs="Times New Roman"/>
        </w:rPr>
        <w:t>（</w:t>
      </w:r>
      <w:r w:rsidR="0082001B" w:rsidRPr="00FA20F6">
        <w:rPr>
          <w:rFonts w:ascii="Times New Roman" w:hAnsi="Times New Roman" w:cs="Times New Roman"/>
        </w:rPr>
        <w:t>At1G70700</w:t>
      </w:r>
      <w:r w:rsidR="0082001B" w:rsidRPr="00FA20F6">
        <w:rPr>
          <w:rFonts w:ascii="Times New Roman" w:hAnsi="Times New Roman" w:cs="Times New Roman"/>
        </w:rPr>
        <w:t>）</w:t>
      </w:r>
    </w:p>
    <w:p w14:paraId="3F1D2151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ERDFLGLSDKQYLSNNVKHEVNDDAVEERGLSTKAAREWGKSKVFATSSFMPSSDFQEAKAFPGAYQWGSVSAANVFRRCQFGGAFQNATPLLLGGSVPLPTHPSLVPRVASSGSSPQLTIFYGGTISVFNDISPDKAQAIMLCAGNGLKGETGDSKPVREAERMYGKQIHNTAATSSSSATHTDNFSRCRDTPVAATNAMSMIESFNAAPRNMIPSVPQARKASLARFLEKRKERLMSAMPYKKMLLDLSTGESSGMNYSSTSPT</w:t>
      </w:r>
    </w:p>
    <w:p w14:paraId="5B94085A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59113C0F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AtJAZ10</w:t>
      </w:r>
      <w:r w:rsidR="0082001B" w:rsidRPr="00FA20F6">
        <w:rPr>
          <w:rFonts w:ascii="Times New Roman" w:hAnsi="Times New Roman" w:cs="Times New Roman"/>
        </w:rPr>
        <w:t>（</w:t>
      </w:r>
      <w:r w:rsidR="0082001B" w:rsidRPr="00FA20F6">
        <w:rPr>
          <w:rFonts w:ascii="Times New Roman" w:hAnsi="Times New Roman" w:cs="Times New Roman"/>
        </w:rPr>
        <w:t>At5G13220</w:t>
      </w:r>
      <w:r w:rsidR="0082001B" w:rsidRPr="00FA20F6">
        <w:rPr>
          <w:rFonts w:ascii="Times New Roman" w:hAnsi="Times New Roman" w:cs="Times New Roman"/>
        </w:rPr>
        <w:t>）</w:t>
      </w:r>
    </w:p>
    <w:p w14:paraId="053A03B7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SKATIELDFLGLEKKQTNNAPKPKFQKFLDRRRSFRDIQGAISKIDPEIIKSLLASTGNNSDSSAKSRSVPSTPREDQPQIPISPVHASLARSSTELVSGTVPMTIFYNGSVSVFQVSRNKAGEIMKVANEAASKKDESSMETDLSVILPTTLRPKLFGQNLEGDLPIARRKSLQRFLEKRKERLVSTSPYYPTSA</w:t>
      </w:r>
    </w:p>
    <w:p w14:paraId="1DAD250D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16732596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AtJAZ11</w:t>
      </w:r>
      <w:r w:rsidR="0082001B" w:rsidRPr="00FA20F6">
        <w:rPr>
          <w:rFonts w:ascii="Times New Roman" w:hAnsi="Times New Roman" w:cs="Times New Roman"/>
        </w:rPr>
        <w:t>（</w:t>
      </w:r>
      <w:r w:rsidR="0082001B" w:rsidRPr="00FA20F6">
        <w:rPr>
          <w:rFonts w:ascii="Times New Roman" w:hAnsi="Times New Roman" w:cs="Times New Roman"/>
        </w:rPr>
        <w:t>At3G43440</w:t>
      </w:r>
      <w:r w:rsidR="0082001B" w:rsidRPr="00FA20F6">
        <w:rPr>
          <w:rFonts w:ascii="Times New Roman" w:hAnsi="Times New Roman" w:cs="Times New Roman"/>
        </w:rPr>
        <w:t>）</w:t>
      </w:r>
    </w:p>
    <w:p w14:paraId="5A75B85E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AEVNGDFPVPSFADGTGSVSAGLDLLVERSIHEARSTEPDASTQLTIIFGGSCRVFNGVPAQKVQEIIRIAFAGKQTKNVTGINPALNRALSFSTVADLPIARRRSLQRFLEKRRDRSTKPDGSMILPSQLTIIFGGSFSVFDGIPAEKVQEILHIAAAAKATETINLTSINPALKRAISFSNASTVACVSTADVPIARRRSLQRFFEKRRHRFVHTKPYSATTSEADKNETSPIVT</w:t>
      </w:r>
    </w:p>
    <w:p w14:paraId="712ED5EC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2CD1AE87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AtJAZ12</w:t>
      </w:r>
      <w:r w:rsidR="0082001B" w:rsidRPr="00FA20F6">
        <w:rPr>
          <w:rFonts w:ascii="Times New Roman" w:hAnsi="Times New Roman" w:cs="Times New Roman"/>
        </w:rPr>
        <w:t>（</w:t>
      </w:r>
      <w:r w:rsidR="0082001B" w:rsidRPr="00FA20F6">
        <w:rPr>
          <w:rFonts w:ascii="Times New Roman" w:hAnsi="Times New Roman" w:cs="Times New Roman"/>
        </w:rPr>
        <w:t>At5G20900</w:t>
      </w:r>
      <w:r w:rsidR="0082001B" w:rsidRPr="00FA20F6">
        <w:rPr>
          <w:rFonts w:ascii="Times New Roman" w:hAnsi="Times New Roman" w:cs="Times New Roman"/>
        </w:rPr>
        <w:t>）</w:t>
      </w:r>
    </w:p>
    <w:p w14:paraId="03214B30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TKVKDEPRASVEGGCGVADGDGGAAEIGGTGSVEKSINEVRSTEIQTAEPTVPPNQLTIFFGGSVTVFDGLPSEKVQEILRIAAKAMETKNSTSISPVSSPALNRAPSFSSTSNVASPAAQPFPIQPISFCRSTADLPIARRHSLQRFLEKRRDRLVNKNPYPTSDFKKTDVPTGNVSIKEEFPTA</w:t>
      </w:r>
    </w:p>
    <w:p w14:paraId="2F4E1142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60F8D9E2" w14:textId="61CB678D" w:rsidR="00562422" w:rsidRPr="00562422" w:rsidRDefault="00562422" w:rsidP="00562422">
      <w:pPr>
        <w:rPr>
          <w:rFonts w:ascii="Times New Roman" w:hAnsi="Times New Roman" w:cs="Times New Roman"/>
        </w:rPr>
      </w:pPr>
      <w:r w:rsidRPr="00562422">
        <w:rPr>
          <w:rFonts w:ascii="Times New Roman" w:hAnsi="Times New Roman" w:cs="Times New Roman"/>
        </w:rPr>
        <w:t>&gt;</w:t>
      </w:r>
      <w:r w:rsidRPr="00FA20F6">
        <w:rPr>
          <w:rFonts w:ascii="Times New Roman" w:hAnsi="Times New Roman" w:cs="Times New Roman"/>
        </w:rPr>
        <w:t>AtJAZ1</w:t>
      </w:r>
      <w:r>
        <w:rPr>
          <w:rFonts w:ascii="Times New Roman" w:hAnsi="Times New Roman" w:cs="Times New Roman"/>
        </w:rPr>
        <w:t>3</w:t>
      </w:r>
      <w:r w:rsidRPr="00FA20F6">
        <w:rPr>
          <w:rFonts w:ascii="Times New Roman" w:hAnsi="Times New Roman" w:cs="Times New Roman"/>
        </w:rPr>
        <w:t>（</w:t>
      </w:r>
      <w:r w:rsidRPr="00562422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t</w:t>
      </w:r>
      <w:r w:rsidRPr="00562422">
        <w:rPr>
          <w:rFonts w:ascii="Times New Roman" w:hAnsi="Times New Roman" w:cs="Times New Roman"/>
        </w:rPr>
        <w:t>3G22275</w:t>
      </w:r>
      <w:r w:rsidRPr="00FA20F6">
        <w:rPr>
          <w:rFonts w:ascii="Times New Roman" w:hAnsi="Times New Roman" w:cs="Times New Roman"/>
        </w:rPr>
        <w:t>）</w:t>
      </w:r>
    </w:p>
    <w:p w14:paraId="45CB99D4" w14:textId="77777777" w:rsidR="004F6805" w:rsidRPr="00FA20F6" w:rsidRDefault="00562422" w:rsidP="00562422">
      <w:pPr>
        <w:rPr>
          <w:rFonts w:ascii="Times New Roman" w:hAnsi="Times New Roman" w:cs="Times New Roman"/>
        </w:rPr>
      </w:pPr>
      <w:r w:rsidRPr="00562422">
        <w:rPr>
          <w:rFonts w:ascii="Times New Roman" w:hAnsi="Times New Roman" w:cs="Times New Roman"/>
        </w:rPr>
        <w:t>MKGCSLDLHLSPMASTLQSCHQDSTVNDRSSTIRSKEINAFYSGRLSEYDLVEIQMRAIIEMASKDREVTALELVPVRLESPLGCSVKRSVKRFLEKRKKRSKSFTLTPNYTSSTSSSSSSLHNF</w:t>
      </w:r>
    </w:p>
    <w:sectPr w:rsidR="004F6805" w:rsidRPr="00FA20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DF74C8" w14:textId="77777777" w:rsidR="00B940EF" w:rsidRDefault="00B940EF" w:rsidP="004B284B">
      <w:r>
        <w:separator/>
      </w:r>
    </w:p>
  </w:endnote>
  <w:endnote w:type="continuationSeparator" w:id="0">
    <w:p w14:paraId="7D28DBAB" w14:textId="77777777" w:rsidR="00B940EF" w:rsidRDefault="00B940EF" w:rsidP="004B28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372518" w14:textId="77777777" w:rsidR="00B940EF" w:rsidRDefault="00B940EF" w:rsidP="004B284B">
      <w:r>
        <w:separator/>
      </w:r>
    </w:p>
  </w:footnote>
  <w:footnote w:type="continuationSeparator" w:id="0">
    <w:p w14:paraId="1B9C1703" w14:textId="77777777" w:rsidR="00B940EF" w:rsidRDefault="00B940EF" w:rsidP="004B28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7F7E"/>
    <w:rsid w:val="000076FF"/>
    <w:rsid w:val="000D78F8"/>
    <w:rsid w:val="00276E85"/>
    <w:rsid w:val="00315EEA"/>
    <w:rsid w:val="0044515C"/>
    <w:rsid w:val="00451E15"/>
    <w:rsid w:val="004B284B"/>
    <w:rsid w:val="004F6805"/>
    <w:rsid w:val="00562422"/>
    <w:rsid w:val="007C0E4B"/>
    <w:rsid w:val="0082001B"/>
    <w:rsid w:val="008C4356"/>
    <w:rsid w:val="009644FD"/>
    <w:rsid w:val="00AB0B50"/>
    <w:rsid w:val="00B940EF"/>
    <w:rsid w:val="00C578FA"/>
    <w:rsid w:val="00CA5587"/>
    <w:rsid w:val="00D44ED7"/>
    <w:rsid w:val="00E97F7E"/>
    <w:rsid w:val="00F261AA"/>
    <w:rsid w:val="00FA2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FCA7C0"/>
  <w15:chartTrackingRefBased/>
  <w15:docId w15:val="{7EA280E6-6D83-47EB-A829-2D1DF0D21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28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28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28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28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04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haoming cai</cp:lastModifiedBy>
  <cp:revision>12</cp:revision>
  <dcterms:created xsi:type="dcterms:W3CDTF">2020-02-01T01:44:00Z</dcterms:created>
  <dcterms:modified xsi:type="dcterms:W3CDTF">2020-05-13T13:51:00Z</dcterms:modified>
</cp:coreProperties>
</file>